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Supplementary Table S4. </w:t>
      </w:r>
      <w:r>
        <w:rPr>
          <w:rFonts w:cs="Arial" w:ascii="Arial" w:hAnsi="Arial"/>
          <w:sz w:val="20"/>
          <w:szCs w:val="20"/>
        </w:rPr>
        <w:t>Genotypic results of replication study and comparison with discovery dat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448"/>
        <w:gridCol w:w="1421"/>
        <w:gridCol w:w="1318"/>
        <w:gridCol w:w="2138"/>
        <w:gridCol w:w="1319"/>
      </w:tblGrid>
      <w:tr>
        <w:trPr>
          <w:trHeight w:val="238" w:hRule="atLeast"/>
        </w:trPr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IN"/>
              </w:rPr>
              <w:t>SNP</w:t>
              <w:br/>
              <w:t>(Minor/Major Alleles)</w:t>
            </w:r>
          </w:p>
        </w:tc>
        <w:tc>
          <w:tcPr>
            <w:tcW w:w="14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hase of study</w:t>
            </w:r>
          </w:p>
        </w:tc>
        <w:tc>
          <w:tcPr>
            <w:tcW w:w="27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otypic counts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IN"/>
              </w:rPr>
              <w:t>OR(95% CI)</w:t>
            </w:r>
          </w:p>
        </w:tc>
        <w:tc>
          <w:tcPr>
            <w:tcW w:w="131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426" w:hRule="atLeast"/>
        </w:trPr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fecte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affected</w:t>
            </w:r>
          </w:p>
        </w:tc>
        <w:tc>
          <w:tcPr>
            <w:tcW w:w="21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2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rs12515548</w:t>
              <w:br/>
              <w:t>(A/G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ver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bn-IN"/>
              </w:rPr>
              <w:t>17/98/22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bn-IN"/>
              </w:rPr>
              <w:t>5/90/419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bn-IN"/>
              </w:rPr>
              <w:t>2.631 (1.563-4.429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0.02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IN"/>
              </w:rPr>
              <w:t>*</w:t>
            </w:r>
          </w:p>
        </w:tc>
      </w:tr>
      <w:tr>
        <w:trPr>
          <w:trHeight w:val="183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34/7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27/121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8(1.033-14.56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229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rs207943</w:t>
              <w:br/>
              <w:t>(C/G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ver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bn-IN"/>
              </w:rPr>
              <w:t>98/143/1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bn-IN"/>
              </w:rPr>
              <w:t>60/251/203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bn-IN"/>
              </w:rPr>
              <w:t>1.842 (1.495-2.269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 w:bidi="bn-IN"/>
              </w:rPr>
              <w:t>1.82E-0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IN"/>
              </w:rPr>
              <w:t>*</w:t>
            </w:r>
          </w:p>
        </w:tc>
      </w:tr>
      <w:tr>
        <w:trPr>
          <w:trHeight w:val="70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/73/2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/66/69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9(0.6046-2.032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9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</w:tbl>
    <w:p>
      <w:pPr>
        <w:pStyle w:val="Normal"/>
        <w:spacing w:before="120" w:after="20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The genotypic counts are for minor allele homozygote/heterozygote/major allele homozygote; </w:t>
      </w: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 xml:space="preserve"> Benjamini-Hochberg False Discovery Rate corrected P values for multiple tests; </w:t>
      </w:r>
      <w:r>
        <w:rPr>
          <w:rFonts w:cs="Arial" w:ascii="Arial" w:hAnsi="Arial"/>
          <w:sz w:val="20"/>
          <w:szCs w:val="20"/>
          <w:vertAlign w:val="superscript"/>
        </w:rPr>
        <w:t>#</w:t>
      </w:r>
      <w:r>
        <w:rPr>
          <w:rFonts w:cs="Arial" w:ascii="Arial" w:hAnsi="Arial"/>
          <w:sz w:val="20"/>
          <w:szCs w:val="20"/>
        </w:rPr>
        <w:t xml:space="preserve"> Unadjusted P-values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2:07:00Z</dcterms:created>
  <dc:creator>IICB</dc:creator>
  <dc:description/>
  <cp:keywords/>
  <dc:language>en-US</dc:language>
  <cp:lastModifiedBy>SRCnew1</cp:lastModifiedBy>
  <dcterms:modified xsi:type="dcterms:W3CDTF">2013-01-21T09:19:00Z</dcterms:modified>
  <cp:revision>15</cp:revision>
  <dc:subject/>
  <dc:title/>
</cp:coreProperties>
</file>